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7C439" w14:textId="500623DF" w:rsidR="004A57FA" w:rsidRPr="00B81252" w:rsidRDefault="008F328A" w:rsidP="008E5F61">
      <w:pPr>
        <w:pStyle w:val="Heading1"/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B81252">
        <w:rPr>
          <w:rFonts w:ascii="Times New Roman" w:hAnsi="Times New Roman" w:cs="Times New Roman"/>
          <w:sz w:val="24"/>
          <w:szCs w:val="24"/>
        </w:rPr>
        <w:t>Appendix A</w:t>
      </w:r>
      <w:r w:rsidR="004A57FA" w:rsidRPr="00B81252">
        <w:rPr>
          <w:rFonts w:ascii="Times New Roman" w:hAnsi="Times New Roman" w:cs="Times New Roman"/>
          <w:sz w:val="24"/>
          <w:szCs w:val="24"/>
        </w:rPr>
        <w:t>: S</w:t>
      </w:r>
      <w:r w:rsidR="009028F7" w:rsidRPr="00B81252">
        <w:rPr>
          <w:rFonts w:ascii="Times New Roman" w:hAnsi="Times New Roman" w:cs="Times New Roman"/>
          <w:sz w:val="24"/>
          <w:szCs w:val="24"/>
        </w:rPr>
        <w:t xml:space="preserve">eeding interview </w:t>
      </w:r>
      <w:r w:rsidR="004A57FA" w:rsidRPr="00B81252">
        <w:rPr>
          <w:rFonts w:ascii="Times New Roman" w:hAnsi="Times New Roman" w:cs="Times New Roman"/>
          <w:sz w:val="24"/>
          <w:szCs w:val="24"/>
        </w:rPr>
        <w:t>q</w:t>
      </w:r>
      <w:r w:rsidR="009028F7" w:rsidRPr="00B81252">
        <w:rPr>
          <w:rFonts w:ascii="Times New Roman" w:hAnsi="Times New Roman" w:cs="Times New Roman"/>
          <w:sz w:val="24"/>
          <w:szCs w:val="24"/>
        </w:rPr>
        <w:t>uestions</w:t>
      </w:r>
    </w:p>
    <w:p w14:paraId="4BC782E3" w14:textId="679673EA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Q1)</w:t>
      </w:r>
      <w:r w:rsidR="006C73F1"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Please describe role of an outpatient clinic pharmacist in your clinic. </w:t>
      </w:r>
    </w:p>
    <w:p w14:paraId="2F890804" w14:textId="3754B59E" w:rsidR="004A57FA" w:rsidRPr="00B81252" w:rsidRDefault="008F328A" w:rsidP="008E5F61">
      <w:pPr>
        <w:spacing w:after="0" w:line="312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Prompts: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>What do they do for the clinic? What do they do for the patient?</w:t>
      </w:r>
      <w:r w:rsidR="004A57FA"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>How do they fit into the team?</w:t>
      </w:r>
      <w:r w:rsidR="004A57FA"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>How to they add to the patient journey?</w:t>
      </w:r>
    </w:p>
    <w:p w14:paraId="39DA4CB0" w14:textId="47C838F4" w:rsidR="008F328A" w:rsidRPr="00B81252" w:rsidRDefault="008F328A" w:rsidP="008E5F61">
      <w:pPr>
        <w:spacing w:after="0" w:line="312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at is the purpose and structure of the pharmacist consultations? </w:t>
      </w:r>
    </w:p>
    <w:p w14:paraId="06BCD2DC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Q2) Can you describe some of the benefits, if any, of this/these role/s? </w:t>
      </w:r>
    </w:p>
    <w:p w14:paraId="1FAB2F63" w14:textId="673DB836" w:rsidR="008F328A" w:rsidRPr="00B81252" w:rsidRDefault="008F328A" w:rsidP="008E5F61">
      <w:pPr>
        <w:spacing w:after="0" w:line="312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Prompts: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>To the clinic? To the patients?</w:t>
      </w:r>
    </w:p>
    <w:p w14:paraId="0545A895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Q3) What factors have contributed to this success or these benefits? </w:t>
      </w:r>
    </w:p>
    <w:p w14:paraId="5C6117C5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Q4) Can you describe some of the drawbacks, if any, of this/these role/s?</w:t>
      </w:r>
    </w:p>
    <w:p w14:paraId="388984DD" w14:textId="7AFD636D" w:rsidR="004A57FA" w:rsidRPr="00B81252" w:rsidRDefault="008F328A" w:rsidP="008E5F61">
      <w:pPr>
        <w:spacing w:after="0" w:line="312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Prompts: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>To the clinic? To the patients?</w:t>
      </w:r>
    </w:p>
    <w:p w14:paraId="0082C7BC" w14:textId="65DC3439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Q5) What factors have contributed to these drawbacks? </w:t>
      </w:r>
    </w:p>
    <w:p w14:paraId="34351C76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Q4) What are some biggest challenges you have encountered as part of your role?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Pharmacists only) </w:t>
      </w:r>
    </w:p>
    <w:p w14:paraId="7491B84D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Q6) Do you think the pharmacists directly impacted on services or patient outcomes? </w:t>
      </w:r>
    </w:p>
    <w:p w14:paraId="15585AB9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7FC2C738" w14:textId="77777777" w:rsidR="004A57F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GB"/>
        </w:rPr>
        <w:t>Implementation</w:t>
      </w:r>
    </w:p>
    <w:p w14:paraId="799D26EC" w14:textId="485BAB2D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GB"/>
        </w:rPr>
        <w:t xml:space="preserve"> </w:t>
      </w:r>
    </w:p>
    <w:p w14:paraId="1CEB2306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Q7) What factors made the implementation of this/these role/s possible? </w:t>
      </w:r>
    </w:p>
    <w:p w14:paraId="5F3F0352" w14:textId="783E6690" w:rsidR="008F328A" w:rsidRPr="00B81252" w:rsidRDefault="008F328A" w:rsidP="008E5F61">
      <w:pPr>
        <w:spacing w:after="0" w:line="312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Prompts: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>Collaboration? Partnership?</w:t>
      </w:r>
      <w:r w:rsidR="004A57FA"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>Existing relationships? Financial agreements?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 xml:space="preserve">An existing business case? </w:t>
      </w:r>
    </w:p>
    <w:p w14:paraId="0F6F4F29" w14:textId="0CF18AFE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Q8)</w:t>
      </w:r>
      <w:r w:rsidR="004A57FA"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What barriers were encountered during the implementation of this role/s?</w:t>
      </w: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br/>
        <w:t xml:space="preserve">Q9) Is there anything we have not discussed that you would like to add </w:t>
      </w:r>
      <w:proofErr w:type="gramStart"/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in regards to</w:t>
      </w:r>
      <w:proofErr w:type="gramEnd"/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the outpatient clinic pharmacists at PAH? </w:t>
      </w:r>
    </w:p>
    <w:p w14:paraId="3C3CA0BA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7CEEC853" w14:textId="06C54CDE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GB"/>
        </w:rPr>
        <w:t xml:space="preserve">Optional questions (potentially relevant managers only) </w:t>
      </w:r>
    </w:p>
    <w:p w14:paraId="5A2286A3" w14:textId="77777777" w:rsidR="004A57FA" w:rsidRPr="00B81252" w:rsidRDefault="004A57FA" w:rsidP="008E5F61">
      <w:pPr>
        <w:spacing w:after="0" w:line="312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</w:p>
    <w:p w14:paraId="6F88004D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Q10) What would you consider are some of the biggest achievements of this/these position/s in your organisation? What do you think has enabled these successes?</w:t>
      </w:r>
    </w:p>
    <w:p w14:paraId="0E4AD43D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Q11) What factors will facilitate ongoing success of this role? </w:t>
      </w:r>
    </w:p>
    <w:p w14:paraId="67BCEFF0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1BF20D3D" w14:textId="77777777" w:rsidR="004A57F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GB"/>
        </w:rPr>
        <w:t>Questions for pharmacists working in clinics (can be adapted for other clinic staff)</w:t>
      </w:r>
    </w:p>
    <w:p w14:paraId="564DCAD7" w14:textId="2BB6B95E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GB"/>
        </w:rPr>
        <w:t xml:space="preserve"> </w:t>
      </w:r>
    </w:p>
    <w:p w14:paraId="016B6F3A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Q12) Can you describe how working in the clinic setting has affected your working relationship with other colleagues (Drs and nurses)? </w:t>
      </w:r>
    </w:p>
    <w:p w14:paraId="1196C4BD" w14:textId="77777777" w:rsidR="008F328A" w:rsidRPr="00B81252" w:rsidRDefault="008F328A" w:rsidP="008E5F61">
      <w:pPr>
        <w:spacing w:after="0" w:line="312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Prompts: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ive specific examples of scenarios where you have worked collaboratively </w:t>
      </w:r>
    </w:p>
    <w:p w14:paraId="6889DE0D" w14:textId="77777777" w:rsidR="008F328A" w:rsidRPr="00B81252" w:rsidRDefault="008F328A" w:rsidP="008E5F61">
      <w:pPr>
        <w:spacing w:after="0" w:line="312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Q13) Can you describe what you typically do each day/ for each patient when working in your clinic role? </w:t>
      </w:r>
    </w:p>
    <w:p w14:paraId="519045DA" w14:textId="52A060C8" w:rsidR="00424623" w:rsidRPr="008E5F61" w:rsidRDefault="008F328A" w:rsidP="008E5F61">
      <w:pPr>
        <w:spacing w:after="0" w:line="312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125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Prompts: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>Why do you do that?</w:t>
      </w:r>
      <w:r w:rsidR="004A57FA"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8125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ow easy/ challenging do you find this process? </w:t>
      </w:r>
    </w:p>
    <w:sectPr w:rsidR="00424623" w:rsidRPr="008E5F6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595400" w14:textId="77777777" w:rsidR="00642C31" w:rsidRDefault="00642C31" w:rsidP="0052537D">
      <w:pPr>
        <w:spacing w:after="0" w:line="240" w:lineRule="auto"/>
      </w:pPr>
      <w:r>
        <w:separator/>
      </w:r>
    </w:p>
  </w:endnote>
  <w:endnote w:type="continuationSeparator" w:id="0">
    <w:p w14:paraId="6BEC737A" w14:textId="77777777" w:rsidR="00642C31" w:rsidRDefault="00642C31" w:rsidP="00525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F4BE32" w14:textId="2858A9E9" w:rsidR="0052537D" w:rsidRDefault="0052537D" w:rsidP="00904982">
    <w:pPr>
      <w:pStyle w:val="Footer"/>
      <w:jc w:val="center"/>
    </w:pPr>
  </w:p>
  <w:p w14:paraId="64D05842" w14:textId="77777777" w:rsidR="0052537D" w:rsidRDefault="005253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E2A4F4" w14:textId="77777777" w:rsidR="00642C31" w:rsidRDefault="00642C31" w:rsidP="0052537D">
      <w:pPr>
        <w:spacing w:after="0" w:line="240" w:lineRule="auto"/>
      </w:pPr>
      <w:r>
        <w:separator/>
      </w:r>
    </w:p>
  </w:footnote>
  <w:footnote w:type="continuationSeparator" w:id="0">
    <w:p w14:paraId="08F5FE7D" w14:textId="77777777" w:rsidR="00642C31" w:rsidRDefault="00642C31" w:rsidP="00525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83D43"/>
    <w:multiLevelType w:val="multilevel"/>
    <w:tmpl w:val="E7CAB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A65023"/>
    <w:multiLevelType w:val="multilevel"/>
    <w:tmpl w:val="38326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3951CD"/>
    <w:multiLevelType w:val="hybridMultilevel"/>
    <w:tmpl w:val="AFDCF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82A75"/>
    <w:multiLevelType w:val="hybridMultilevel"/>
    <w:tmpl w:val="EB9C48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AD1152"/>
    <w:multiLevelType w:val="multilevel"/>
    <w:tmpl w:val="66240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604176"/>
    <w:multiLevelType w:val="multilevel"/>
    <w:tmpl w:val="1ABC0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80632A"/>
    <w:multiLevelType w:val="hybridMultilevel"/>
    <w:tmpl w:val="199E0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0A3873"/>
    <w:multiLevelType w:val="multilevel"/>
    <w:tmpl w:val="A2CA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6347C5"/>
    <w:multiLevelType w:val="hybridMultilevel"/>
    <w:tmpl w:val="221AC594"/>
    <w:lvl w:ilvl="0" w:tplc="C63A28F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406101"/>
    <w:multiLevelType w:val="hybridMultilevel"/>
    <w:tmpl w:val="AFDCF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A9055F"/>
    <w:multiLevelType w:val="hybridMultilevel"/>
    <w:tmpl w:val="DB48E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E1125"/>
    <w:multiLevelType w:val="multilevel"/>
    <w:tmpl w:val="EF60F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8E66D8"/>
    <w:multiLevelType w:val="multilevel"/>
    <w:tmpl w:val="88ACD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512076"/>
    <w:multiLevelType w:val="multilevel"/>
    <w:tmpl w:val="0874B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425559"/>
    <w:multiLevelType w:val="multilevel"/>
    <w:tmpl w:val="E190D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D67768"/>
    <w:multiLevelType w:val="hybridMultilevel"/>
    <w:tmpl w:val="199E0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5C0FCB"/>
    <w:multiLevelType w:val="hybridMultilevel"/>
    <w:tmpl w:val="721C1FD0"/>
    <w:lvl w:ilvl="0" w:tplc="C2D046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7618E2"/>
    <w:multiLevelType w:val="multilevel"/>
    <w:tmpl w:val="90023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A05D2E"/>
    <w:multiLevelType w:val="multilevel"/>
    <w:tmpl w:val="0096C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115710"/>
    <w:multiLevelType w:val="hybridMultilevel"/>
    <w:tmpl w:val="120CC916"/>
    <w:lvl w:ilvl="0" w:tplc="F3A22CB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81018D"/>
    <w:multiLevelType w:val="hybridMultilevel"/>
    <w:tmpl w:val="77B252EC"/>
    <w:lvl w:ilvl="0" w:tplc="129EA8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522CF"/>
    <w:multiLevelType w:val="hybridMultilevel"/>
    <w:tmpl w:val="199E0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174BE6"/>
    <w:multiLevelType w:val="hybridMultilevel"/>
    <w:tmpl w:val="199E0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576218"/>
    <w:multiLevelType w:val="multilevel"/>
    <w:tmpl w:val="FD70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CE17422"/>
    <w:multiLevelType w:val="multilevel"/>
    <w:tmpl w:val="0B04F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BC653FA"/>
    <w:multiLevelType w:val="hybridMultilevel"/>
    <w:tmpl w:val="72F822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486B5A"/>
    <w:multiLevelType w:val="multilevel"/>
    <w:tmpl w:val="7A242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9F1783"/>
    <w:multiLevelType w:val="multilevel"/>
    <w:tmpl w:val="3F7AA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730643"/>
    <w:multiLevelType w:val="multilevel"/>
    <w:tmpl w:val="E76E1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D8D5FF5"/>
    <w:multiLevelType w:val="hybridMultilevel"/>
    <w:tmpl w:val="DB48E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1251FF"/>
    <w:multiLevelType w:val="hybridMultilevel"/>
    <w:tmpl w:val="1B76DF22"/>
    <w:lvl w:ilvl="0" w:tplc="38C8A0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2"/>
  </w:num>
  <w:num w:numId="4">
    <w:abstractNumId w:val="10"/>
  </w:num>
  <w:num w:numId="5">
    <w:abstractNumId w:val="22"/>
  </w:num>
  <w:num w:numId="6">
    <w:abstractNumId w:val="20"/>
  </w:num>
  <w:num w:numId="7">
    <w:abstractNumId w:val="16"/>
  </w:num>
  <w:num w:numId="8">
    <w:abstractNumId w:val="8"/>
  </w:num>
  <w:num w:numId="9">
    <w:abstractNumId w:val="25"/>
  </w:num>
  <w:num w:numId="10">
    <w:abstractNumId w:val="4"/>
  </w:num>
  <w:num w:numId="11">
    <w:abstractNumId w:val="5"/>
  </w:num>
  <w:num w:numId="12">
    <w:abstractNumId w:val="27"/>
  </w:num>
  <w:num w:numId="13">
    <w:abstractNumId w:val="1"/>
  </w:num>
  <w:num w:numId="14">
    <w:abstractNumId w:val="28"/>
  </w:num>
  <w:num w:numId="15">
    <w:abstractNumId w:val="7"/>
  </w:num>
  <w:num w:numId="16">
    <w:abstractNumId w:val="0"/>
  </w:num>
  <w:num w:numId="17">
    <w:abstractNumId w:val="12"/>
  </w:num>
  <w:num w:numId="18">
    <w:abstractNumId w:val="17"/>
  </w:num>
  <w:num w:numId="19">
    <w:abstractNumId w:val="26"/>
  </w:num>
  <w:num w:numId="20">
    <w:abstractNumId w:val="13"/>
  </w:num>
  <w:num w:numId="21">
    <w:abstractNumId w:val="23"/>
  </w:num>
  <w:num w:numId="22">
    <w:abstractNumId w:val="11"/>
  </w:num>
  <w:num w:numId="23">
    <w:abstractNumId w:val="24"/>
  </w:num>
  <w:num w:numId="24">
    <w:abstractNumId w:val="14"/>
  </w:num>
  <w:num w:numId="25">
    <w:abstractNumId w:val="18"/>
  </w:num>
  <w:num w:numId="26">
    <w:abstractNumId w:val="3"/>
  </w:num>
  <w:num w:numId="27">
    <w:abstractNumId w:val="9"/>
  </w:num>
  <w:num w:numId="28">
    <w:abstractNumId w:val="29"/>
  </w:num>
  <w:num w:numId="29">
    <w:abstractNumId w:val="15"/>
  </w:num>
  <w:num w:numId="30">
    <w:abstractNumId w:val="6"/>
  </w:num>
  <w:num w:numId="3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K0tDA1MjY0NbYwNTNW0lEKTi0uzszPAykwrwUARlBBg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raz299nvr2pnedsfpv0527a055w9fppf0d&quot;&gt;ECRP2020&lt;record-ids&gt;&lt;item&gt;1&lt;/item&gt;&lt;item&gt;3&lt;/item&gt;&lt;item&gt;4&lt;/item&gt;&lt;item&gt;5&lt;/item&gt;&lt;item&gt;7&lt;/item&gt;&lt;item&gt;10&lt;/item&gt;&lt;item&gt;12&lt;/item&gt;&lt;item&gt;15&lt;/item&gt;&lt;item&gt;16&lt;/item&gt;&lt;item&gt;17&lt;/item&gt;&lt;item&gt;19&lt;/item&gt;&lt;item&gt;21&lt;/item&gt;&lt;item&gt;23&lt;/item&gt;&lt;item&gt;26&lt;/item&gt;&lt;item&gt;28&lt;/item&gt;&lt;item&gt;29&lt;/item&gt;&lt;item&gt;32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A10DCE"/>
    <w:rsid w:val="000043B7"/>
    <w:rsid w:val="00004A5A"/>
    <w:rsid w:val="00011EA7"/>
    <w:rsid w:val="000123DB"/>
    <w:rsid w:val="00013735"/>
    <w:rsid w:val="000165D4"/>
    <w:rsid w:val="00020075"/>
    <w:rsid w:val="00021AFB"/>
    <w:rsid w:val="00032BA1"/>
    <w:rsid w:val="00037DF9"/>
    <w:rsid w:val="00044346"/>
    <w:rsid w:val="00053C06"/>
    <w:rsid w:val="00062FC8"/>
    <w:rsid w:val="00066BAF"/>
    <w:rsid w:val="00072D71"/>
    <w:rsid w:val="00073435"/>
    <w:rsid w:val="00081C20"/>
    <w:rsid w:val="000A1D1B"/>
    <w:rsid w:val="000A2661"/>
    <w:rsid w:val="000C396F"/>
    <w:rsid w:val="000C7033"/>
    <w:rsid w:val="000D17DD"/>
    <w:rsid w:val="000D6705"/>
    <w:rsid w:val="000D78B7"/>
    <w:rsid w:val="000F209D"/>
    <w:rsid w:val="000F78FD"/>
    <w:rsid w:val="0010672D"/>
    <w:rsid w:val="00107286"/>
    <w:rsid w:val="00110FB3"/>
    <w:rsid w:val="00115760"/>
    <w:rsid w:val="0011581A"/>
    <w:rsid w:val="001207A3"/>
    <w:rsid w:val="00121D6B"/>
    <w:rsid w:val="00121D75"/>
    <w:rsid w:val="00126150"/>
    <w:rsid w:val="00126E21"/>
    <w:rsid w:val="001276AC"/>
    <w:rsid w:val="00130ACA"/>
    <w:rsid w:val="00132109"/>
    <w:rsid w:val="00133939"/>
    <w:rsid w:val="00133D01"/>
    <w:rsid w:val="0013508B"/>
    <w:rsid w:val="00137F8D"/>
    <w:rsid w:val="00143871"/>
    <w:rsid w:val="00143CF1"/>
    <w:rsid w:val="00143E70"/>
    <w:rsid w:val="0014656F"/>
    <w:rsid w:val="00151BB9"/>
    <w:rsid w:val="0015444F"/>
    <w:rsid w:val="0015578F"/>
    <w:rsid w:val="00157C1D"/>
    <w:rsid w:val="00164FA6"/>
    <w:rsid w:val="00170265"/>
    <w:rsid w:val="0017454D"/>
    <w:rsid w:val="00174B85"/>
    <w:rsid w:val="001939A6"/>
    <w:rsid w:val="001958C6"/>
    <w:rsid w:val="0019649E"/>
    <w:rsid w:val="001A03A5"/>
    <w:rsid w:val="001A547C"/>
    <w:rsid w:val="001B53BC"/>
    <w:rsid w:val="001B66BC"/>
    <w:rsid w:val="001E2D61"/>
    <w:rsid w:val="001E484D"/>
    <w:rsid w:val="001E71BF"/>
    <w:rsid w:val="001F1FE0"/>
    <w:rsid w:val="001F4157"/>
    <w:rsid w:val="001F5EA3"/>
    <w:rsid w:val="00200962"/>
    <w:rsid w:val="00202BDE"/>
    <w:rsid w:val="00210DF8"/>
    <w:rsid w:val="0021186F"/>
    <w:rsid w:val="00211E0F"/>
    <w:rsid w:val="0021643A"/>
    <w:rsid w:val="002250CA"/>
    <w:rsid w:val="00227BF2"/>
    <w:rsid w:val="00230A47"/>
    <w:rsid w:val="00231F45"/>
    <w:rsid w:val="00234161"/>
    <w:rsid w:val="00234444"/>
    <w:rsid w:val="00244BA2"/>
    <w:rsid w:val="002523B2"/>
    <w:rsid w:val="00260A77"/>
    <w:rsid w:val="002620D7"/>
    <w:rsid w:val="0026543E"/>
    <w:rsid w:val="0027305E"/>
    <w:rsid w:val="00276175"/>
    <w:rsid w:val="0028229A"/>
    <w:rsid w:val="00285E3E"/>
    <w:rsid w:val="00291067"/>
    <w:rsid w:val="00293F69"/>
    <w:rsid w:val="002976E3"/>
    <w:rsid w:val="002A47BB"/>
    <w:rsid w:val="002A56C7"/>
    <w:rsid w:val="002B4057"/>
    <w:rsid w:val="002C2928"/>
    <w:rsid w:val="002C4EA8"/>
    <w:rsid w:val="002D0310"/>
    <w:rsid w:val="002D2737"/>
    <w:rsid w:val="002E0614"/>
    <w:rsid w:val="002E2283"/>
    <w:rsid w:val="002E2714"/>
    <w:rsid w:val="002E28B4"/>
    <w:rsid w:val="002F2E0B"/>
    <w:rsid w:val="002F5B15"/>
    <w:rsid w:val="002F5DAD"/>
    <w:rsid w:val="002F6E91"/>
    <w:rsid w:val="002F7C7D"/>
    <w:rsid w:val="0030117C"/>
    <w:rsid w:val="003021EC"/>
    <w:rsid w:val="00305B2B"/>
    <w:rsid w:val="00307979"/>
    <w:rsid w:val="00307A29"/>
    <w:rsid w:val="00307BFE"/>
    <w:rsid w:val="00311035"/>
    <w:rsid w:val="0031166A"/>
    <w:rsid w:val="00313CC8"/>
    <w:rsid w:val="00314E3B"/>
    <w:rsid w:val="00316579"/>
    <w:rsid w:val="003208B4"/>
    <w:rsid w:val="00321B50"/>
    <w:rsid w:val="003223BD"/>
    <w:rsid w:val="0032716E"/>
    <w:rsid w:val="0033344D"/>
    <w:rsid w:val="00336E05"/>
    <w:rsid w:val="00337084"/>
    <w:rsid w:val="003377C7"/>
    <w:rsid w:val="00342B08"/>
    <w:rsid w:val="00351B98"/>
    <w:rsid w:val="003522B0"/>
    <w:rsid w:val="00353EC0"/>
    <w:rsid w:val="00353ED1"/>
    <w:rsid w:val="00354FED"/>
    <w:rsid w:val="00357074"/>
    <w:rsid w:val="00360854"/>
    <w:rsid w:val="00363464"/>
    <w:rsid w:val="00365B8E"/>
    <w:rsid w:val="003721B2"/>
    <w:rsid w:val="00385F4D"/>
    <w:rsid w:val="00394CEA"/>
    <w:rsid w:val="003A0168"/>
    <w:rsid w:val="003A0583"/>
    <w:rsid w:val="003A0D9A"/>
    <w:rsid w:val="003A3FEC"/>
    <w:rsid w:val="003A45D9"/>
    <w:rsid w:val="003A65CA"/>
    <w:rsid w:val="003C2F57"/>
    <w:rsid w:val="003D420D"/>
    <w:rsid w:val="003E2FE6"/>
    <w:rsid w:val="003E709D"/>
    <w:rsid w:val="003E7118"/>
    <w:rsid w:val="003F3EB6"/>
    <w:rsid w:val="003F50C7"/>
    <w:rsid w:val="003F74FF"/>
    <w:rsid w:val="00404367"/>
    <w:rsid w:val="00405CBC"/>
    <w:rsid w:val="00410EEB"/>
    <w:rsid w:val="00412042"/>
    <w:rsid w:val="0041309C"/>
    <w:rsid w:val="00420B37"/>
    <w:rsid w:val="00424623"/>
    <w:rsid w:val="00431246"/>
    <w:rsid w:val="00434D03"/>
    <w:rsid w:val="004402C9"/>
    <w:rsid w:val="004467C5"/>
    <w:rsid w:val="00456C1F"/>
    <w:rsid w:val="004612A3"/>
    <w:rsid w:val="004631A2"/>
    <w:rsid w:val="004649E6"/>
    <w:rsid w:val="00465385"/>
    <w:rsid w:val="0047343E"/>
    <w:rsid w:val="0047470B"/>
    <w:rsid w:val="004768AA"/>
    <w:rsid w:val="00480F4C"/>
    <w:rsid w:val="00483792"/>
    <w:rsid w:val="00483F88"/>
    <w:rsid w:val="00484D71"/>
    <w:rsid w:val="0048605A"/>
    <w:rsid w:val="0048622E"/>
    <w:rsid w:val="0049073D"/>
    <w:rsid w:val="00491E24"/>
    <w:rsid w:val="004A0310"/>
    <w:rsid w:val="004A1BCF"/>
    <w:rsid w:val="004A1DE8"/>
    <w:rsid w:val="004A1EFE"/>
    <w:rsid w:val="004A3B48"/>
    <w:rsid w:val="004A57FA"/>
    <w:rsid w:val="004A580A"/>
    <w:rsid w:val="004A67EC"/>
    <w:rsid w:val="004A73BC"/>
    <w:rsid w:val="004A7469"/>
    <w:rsid w:val="004C0A56"/>
    <w:rsid w:val="004C323F"/>
    <w:rsid w:val="004C3631"/>
    <w:rsid w:val="004D5CD6"/>
    <w:rsid w:val="004E1655"/>
    <w:rsid w:val="004E455E"/>
    <w:rsid w:val="004F314D"/>
    <w:rsid w:val="004F46E8"/>
    <w:rsid w:val="004F71F9"/>
    <w:rsid w:val="00500B63"/>
    <w:rsid w:val="00507DB3"/>
    <w:rsid w:val="005122A7"/>
    <w:rsid w:val="005162FE"/>
    <w:rsid w:val="00517229"/>
    <w:rsid w:val="005226B8"/>
    <w:rsid w:val="0052537D"/>
    <w:rsid w:val="00530A6F"/>
    <w:rsid w:val="005360A2"/>
    <w:rsid w:val="00536A58"/>
    <w:rsid w:val="00537ED6"/>
    <w:rsid w:val="00543E95"/>
    <w:rsid w:val="005501C9"/>
    <w:rsid w:val="0056207B"/>
    <w:rsid w:val="00573043"/>
    <w:rsid w:val="00580B52"/>
    <w:rsid w:val="0058732E"/>
    <w:rsid w:val="00592328"/>
    <w:rsid w:val="005B0C22"/>
    <w:rsid w:val="005B2EF3"/>
    <w:rsid w:val="005B4812"/>
    <w:rsid w:val="005B5213"/>
    <w:rsid w:val="005B5BA1"/>
    <w:rsid w:val="005B6138"/>
    <w:rsid w:val="005D0B5C"/>
    <w:rsid w:val="005D2B20"/>
    <w:rsid w:val="005D7AEC"/>
    <w:rsid w:val="005E0FC8"/>
    <w:rsid w:val="005E53B6"/>
    <w:rsid w:val="005E6B18"/>
    <w:rsid w:val="005E768C"/>
    <w:rsid w:val="005F3E72"/>
    <w:rsid w:val="005F429A"/>
    <w:rsid w:val="00600C9D"/>
    <w:rsid w:val="00600F72"/>
    <w:rsid w:val="00613843"/>
    <w:rsid w:val="0061487D"/>
    <w:rsid w:val="00625F0D"/>
    <w:rsid w:val="006270AB"/>
    <w:rsid w:val="00630CF0"/>
    <w:rsid w:val="006321A4"/>
    <w:rsid w:val="00635A4F"/>
    <w:rsid w:val="006415C0"/>
    <w:rsid w:val="006419CA"/>
    <w:rsid w:val="00642C31"/>
    <w:rsid w:val="00643AEC"/>
    <w:rsid w:val="00650BD9"/>
    <w:rsid w:val="006551E8"/>
    <w:rsid w:val="006616D1"/>
    <w:rsid w:val="006751A6"/>
    <w:rsid w:val="00681F73"/>
    <w:rsid w:val="006821AB"/>
    <w:rsid w:val="0068261D"/>
    <w:rsid w:val="0069128A"/>
    <w:rsid w:val="00697B01"/>
    <w:rsid w:val="006A3DE7"/>
    <w:rsid w:val="006B0C9D"/>
    <w:rsid w:val="006B7DE1"/>
    <w:rsid w:val="006C05D2"/>
    <w:rsid w:val="006C2F29"/>
    <w:rsid w:val="006C73F1"/>
    <w:rsid w:val="006D2E10"/>
    <w:rsid w:val="006D4B56"/>
    <w:rsid w:val="006E3B87"/>
    <w:rsid w:val="006E4FBD"/>
    <w:rsid w:val="006E712F"/>
    <w:rsid w:val="006F08FA"/>
    <w:rsid w:val="006F1935"/>
    <w:rsid w:val="00711D3B"/>
    <w:rsid w:val="00715B82"/>
    <w:rsid w:val="00723D6A"/>
    <w:rsid w:val="00725C73"/>
    <w:rsid w:val="00727410"/>
    <w:rsid w:val="00731F3D"/>
    <w:rsid w:val="00740794"/>
    <w:rsid w:val="00741205"/>
    <w:rsid w:val="00744553"/>
    <w:rsid w:val="0074523B"/>
    <w:rsid w:val="007506BA"/>
    <w:rsid w:val="00753433"/>
    <w:rsid w:val="007545D8"/>
    <w:rsid w:val="00754630"/>
    <w:rsid w:val="0075508C"/>
    <w:rsid w:val="007578A8"/>
    <w:rsid w:val="007617BE"/>
    <w:rsid w:val="00761CA4"/>
    <w:rsid w:val="00764214"/>
    <w:rsid w:val="00781699"/>
    <w:rsid w:val="007845A5"/>
    <w:rsid w:val="00784674"/>
    <w:rsid w:val="00792007"/>
    <w:rsid w:val="00793F0F"/>
    <w:rsid w:val="00795FC2"/>
    <w:rsid w:val="007B59C5"/>
    <w:rsid w:val="007B69E6"/>
    <w:rsid w:val="007C165C"/>
    <w:rsid w:val="007C5342"/>
    <w:rsid w:val="007D1A27"/>
    <w:rsid w:val="007E0952"/>
    <w:rsid w:val="007E1E62"/>
    <w:rsid w:val="007E2D96"/>
    <w:rsid w:val="007E52F5"/>
    <w:rsid w:val="007F0F4B"/>
    <w:rsid w:val="007F30E9"/>
    <w:rsid w:val="00811047"/>
    <w:rsid w:val="00813585"/>
    <w:rsid w:val="00814DC2"/>
    <w:rsid w:val="008156B3"/>
    <w:rsid w:val="00832716"/>
    <w:rsid w:val="00834A03"/>
    <w:rsid w:val="00835976"/>
    <w:rsid w:val="008378BA"/>
    <w:rsid w:val="008463AE"/>
    <w:rsid w:val="00847C75"/>
    <w:rsid w:val="00850D6D"/>
    <w:rsid w:val="008521C4"/>
    <w:rsid w:val="00856B01"/>
    <w:rsid w:val="0086019C"/>
    <w:rsid w:val="0086176D"/>
    <w:rsid w:val="00863E23"/>
    <w:rsid w:val="00876013"/>
    <w:rsid w:val="008852AC"/>
    <w:rsid w:val="008B0F7D"/>
    <w:rsid w:val="008B107F"/>
    <w:rsid w:val="008B2470"/>
    <w:rsid w:val="008B3510"/>
    <w:rsid w:val="008B7C01"/>
    <w:rsid w:val="008C15E9"/>
    <w:rsid w:val="008C3BB8"/>
    <w:rsid w:val="008C4FA0"/>
    <w:rsid w:val="008C78A9"/>
    <w:rsid w:val="008D5A74"/>
    <w:rsid w:val="008E5F61"/>
    <w:rsid w:val="008E6492"/>
    <w:rsid w:val="008F0387"/>
    <w:rsid w:val="008F0E99"/>
    <w:rsid w:val="008F328A"/>
    <w:rsid w:val="008F3BB6"/>
    <w:rsid w:val="008F49D0"/>
    <w:rsid w:val="009028F7"/>
    <w:rsid w:val="00904982"/>
    <w:rsid w:val="009062AA"/>
    <w:rsid w:val="009114E3"/>
    <w:rsid w:val="00915118"/>
    <w:rsid w:val="00924884"/>
    <w:rsid w:val="009322DA"/>
    <w:rsid w:val="00940FCE"/>
    <w:rsid w:val="009417AD"/>
    <w:rsid w:val="00941A37"/>
    <w:rsid w:val="00944214"/>
    <w:rsid w:val="009467B6"/>
    <w:rsid w:val="00951D53"/>
    <w:rsid w:val="009568DF"/>
    <w:rsid w:val="00963DFF"/>
    <w:rsid w:val="00964AE3"/>
    <w:rsid w:val="0097189E"/>
    <w:rsid w:val="009718F7"/>
    <w:rsid w:val="009734C1"/>
    <w:rsid w:val="00981655"/>
    <w:rsid w:val="00990C79"/>
    <w:rsid w:val="00994589"/>
    <w:rsid w:val="009954E5"/>
    <w:rsid w:val="00997BD3"/>
    <w:rsid w:val="009A7860"/>
    <w:rsid w:val="009C3FD9"/>
    <w:rsid w:val="009D094D"/>
    <w:rsid w:val="009D121C"/>
    <w:rsid w:val="009D2CB5"/>
    <w:rsid w:val="009D4F16"/>
    <w:rsid w:val="009E5733"/>
    <w:rsid w:val="009F13BA"/>
    <w:rsid w:val="009F2198"/>
    <w:rsid w:val="009F283B"/>
    <w:rsid w:val="009F39AB"/>
    <w:rsid w:val="009F71FF"/>
    <w:rsid w:val="00A00FB4"/>
    <w:rsid w:val="00A019E0"/>
    <w:rsid w:val="00A07833"/>
    <w:rsid w:val="00A078C6"/>
    <w:rsid w:val="00A10DCE"/>
    <w:rsid w:val="00A13051"/>
    <w:rsid w:val="00A16975"/>
    <w:rsid w:val="00A17413"/>
    <w:rsid w:val="00A20CB8"/>
    <w:rsid w:val="00A258B5"/>
    <w:rsid w:val="00A26B58"/>
    <w:rsid w:val="00A32891"/>
    <w:rsid w:val="00A3641B"/>
    <w:rsid w:val="00A409CE"/>
    <w:rsid w:val="00A409E4"/>
    <w:rsid w:val="00A41155"/>
    <w:rsid w:val="00A42734"/>
    <w:rsid w:val="00A441BB"/>
    <w:rsid w:val="00A462D7"/>
    <w:rsid w:val="00A526C1"/>
    <w:rsid w:val="00A6010C"/>
    <w:rsid w:val="00A60637"/>
    <w:rsid w:val="00A623C1"/>
    <w:rsid w:val="00A63610"/>
    <w:rsid w:val="00A641BB"/>
    <w:rsid w:val="00A657BE"/>
    <w:rsid w:val="00A725BC"/>
    <w:rsid w:val="00A73836"/>
    <w:rsid w:val="00A75698"/>
    <w:rsid w:val="00A75F76"/>
    <w:rsid w:val="00A7755E"/>
    <w:rsid w:val="00A8107E"/>
    <w:rsid w:val="00A82A04"/>
    <w:rsid w:val="00A8579A"/>
    <w:rsid w:val="00A91F8E"/>
    <w:rsid w:val="00A9671C"/>
    <w:rsid w:val="00AA2F09"/>
    <w:rsid w:val="00AA3BA2"/>
    <w:rsid w:val="00AA456F"/>
    <w:rsid w:val="00AA5249"/>
    <w:rsid w:val="00AB3A8A"/>
    <w:rsid w:val="00AB4397"/>
    <w:rsid w:val="00AB7132"/>
    <w:rsid w:val="00AC1751"/>
    <w:rsid w:val="00AC6477"/>
    <w:rsid w:val="00AC6BD9"/>
    <w:rsid w:val="00AD320F"/>
    <w:rsid w:val="00AD3C06"/>
    <w:rsid w:val="00AF0A66"/>
    <w:rsid w:val="00B019B1"/>
    <w:rsid w:val="00B01B53"/>
    <w:rsid w:val="00B04A91"/>
    <w:rsid w:val="00B06DBE"/>
    <w:rsid w:val="00B11C23"/>
    <w:rsid w:val="00B1570A"/>
    <w:rsid w:val="00B17E94"/>
    <w:rsid w:val="00B21F96"/>
    <w:rsid w:val="00B25B5A"/>
    <w:rsid w:val="00B30F7F"/>
    <w:rsid w:val="00B372C2"/>
    <w:rsid w:val="00B447A5"/>
    <w:rsid w:val="00B450C3"/>
    <w:rsid w:val="00B45F8D"/>
    <w:rsid w:val="00B51A58"/>
    <w:rsid w:val="00B5702E"/>
    <w:rsid w:val="00B61D11"/>
    <w:rsid w:val="00B67FA2"/>
    <w:rsid w:val="00B74ACC"/>
    <w:rsid w:val="00B7734B"/>
    <w:rsid w:val="00B81252"/>
    <w:rsid w:val="00B8559C"/>
    <w:rsid w:val="00B85B1F"/>
    <w:rsid w:val="00B92408"/>
    <w:rsid w:val="00B92F8C"/>
    <w:rsid w:val="00B95469"/>
    <w:rsid w:val="00B95C79"/>
    <w:rsid w:val="00BA5348"/>
    <w:rsid w:val="00BC35D1"/>
    <w:rsid w:val="00BD0562"/>
    <w:rsid w:val="00BD10E1"/>
    <w:rsid w:val="00BD3B62"/>
    <w:rsid w:val="00BD4ECF"/>
    <w:rsid w:val="00BD547E"/>
    <w:rsid w:val="00BD63AB"/>
    <w:rsid w:val="00BE3913"/>
    <w:rsid w:val="00BF0B85"/>
    <w:rsid w:val="00BF2A99"/>
    <w:rsid w:val="00C01C16"/>
    <w:rsid w:val="00C0611C"/>
    <w:rsid w:val="00C115B1"/>
    <w:rsid w:val="00C20251"/>
    <w:rsid w:val="00C2075C"/>
    <w:rsid w:val="00C20ED1"/>
    <w:rsid w:val="00C21510"/>
    <w:rsid w:val="00C23167"/>
    <w:rsid w:val="00C248B6"/>
    <w:rsid w:val="00C30732"/>
    <w:rsid w:val="00C30759"/>
    <w:rsid w:val="00C35983"/>
    <w:rsid w:val="00C363D8"/>
    <w:rsid w:val="00C53D95"/>
    <w:rsid w:val="00C5750E"/>
    <w:rsid w:val="00C623E3"/>
    <w:rsid w:val="00C62C93"/>
    <w:rsid w:val="00C63C9F"/>
    <w:rsid w:val="00C713FD"/>
    <w:rsid w:val="00C7334E"/>
    <w:rsid w:val="00C74A43"/>
    <w:rsid w:val="00C81469"/>
    <w:rsid w:val="00C84B56"/>
    <w:rsid w:val="00C86191"/>
    <w:rsid w:val="00C9328E"/>
    <w:rsid w:val="00C93E47"/>
    <w:rsid w:val="00CA593B"/>
    <w:rsid w:val="00CA630B"/>
    <w:rsid w:val="00CA6B08"/>
    <w:rsid w:val="00CB2F6C"/>
    <w:rsid w:val="00CC086C"/>
    <w:rsid w:val="00CD2769"/>
    <w:rsid w:val="00CE0B97"/>
    <w:rsid w:val="00CE1923"/>
    <w:rsid w:val="00CE289B"/>
    <w:rsid w:val="00CF1654"/>
    <w:rsid w:val="00CF3C69"/>
    <w:rsid w:val="00CF441F"/>
    <w:rsid w:val="00D00CD0"/>
    <w:rsid w:val="00D03D61"/>
    <w:rsid w:val="00D05335"/>
    <w:rsid w:val="00D06D13"/>
    <w:rsid w:val="00D076E1"/>
    <w:rsid w:val="00D15D49"/>
    <w:rsid w:val="00D163DB"/>
    <w:rsid w:val="00D201BC"/>
    <w:rsid w:val="00D22FE4"/>
    <w:rsid w:val="00D24473"/>
    <w:rsid w:val="00D318AA"/>
    <w:rsid w:val="00D40181"/>
    <w:rsid w:val="00D4058A"/>
    <w:rsid w:val="00D4578A"/>
    <w:rsid w:val="00D50282"/>
    <w:rsid w:val="00D51B17"/>
    <w:rsid w:val="00D558F0"/>
    <w:rsid w:val="00D57A48"/>
    <w:rsid w:val="00D60495"/>
    <w:rsid w:val="00D62207"/>
    <w:rsid w:val="00D6401E"/>
    <w:rsid w:val="00D64491"/>
    <w:rsid w:val="00D6589D"/>
    <w:rsid w:val="00D66AC4"/>
    <w:rsid w:val="00D71235"/>
    <w:rsid w:val="00D74F18"/>
    <w:rsid w:val="00D91E13"/>
    <w:rsid w:val="00D91F69"/>
    <w:rsid w:val="00D932E7"/>
    <w:rsid w:val="00D9799C"/>
    <w:rsid w:val="00DA004C"/>
    <w:rsid w:val="00DA2F84"/>
    <w:rsid w:val="00DC01AE"/>
    <w:rsid w:val="00DD2807"/>
    <w:rsid w:val="00DD7E1A"/>
    <w:rsid w:val="00DE2BA0"/>
    <w:rsid w:val="00DE5E50"/>
    <w:rsid w:val="00DF172A"/>
    <w:rsid w:val="00E00A8A"/>
    <w:rsid w:val="00E112E7"/>
    <w:rsid w:val="00E1295A"/>
    <w:rsid w:val="00E13F29"/>
    <w:rsid w:val="00E23A0A"/>
    <w:rsid w:val="00E32893"/>
    <w:rsid w:val="00E331D5"/>
    <w:rsid w:val="00E3690C"/>
    <w:rsid w:val="00E40185"/>
    <w:rsid w:val="00E42F2C"/>
    <w:rsid w:val="00E45786"/>
    <w:rsid w:val="00E46EC2"/>
    <w:rsid w:val="00E4778E"/>
    <w:rsid w:val="00E5280E"/>
    <w:rsid w:val="00E53177"/>
    <w:rsid w:val="00E536CA"/>
    <w:rsid w:val="00E606E4"/>
    <w:rsid w:val="00E630B2"/>
    <w:rsid w:val="00E63A7D"/>
    <w:rsid w:val="00E71B27"/>
    <w:rsid w:val="00E735DB"/>
    <w:rsid w:val="00E82A8F"/>
    <w:rsid w:val="00E847ED"/>
    <w:rsid w:val="00E91E37"/>
    <w:rsid w:val="00E96776"/>
    <w:rsid w:val="00E97553"/>
    <w:rsid w:val="00EA0408"/>
    <w:rsid w:val="00EA3EB8"/>
    <w:rsid w:val="00EB4A78"/>
    <w:rsid w:val="00EC5922"/>
    <w:rsid w:val="00EC7433"/>
    <w:rsid w:val="00ED05BF"/>
    <w:rsid w:val="00EE1C72"/>
    <w:rsid w:val="00EF47DB"/>
    <w:rsid w:val="00F06E60"/>
    <w:rsid w:val="00F142CC"/>
    <w:rsid w:val="00F1514D"/>
    <w:rsid w:val="00F16E6E"/>
    <w:rsid w:val="00F20120"/>
    <w:rsid w:val="00F23BF5"/>
    <w:rsid w:val="00F2543F"/>
    <w:rsid w:val="00F27FD3"/>
    <w:rsid w:val="00F324DD"/>
    <w:rsid w:val="00F40634"/>
    <w:rsid w:val="00F537B7"/>
    <w:rsid w:val="00F53CAA"/>
    <w:rsid w:val="00F54FD9"/>
    <w:rsid w:val="00F5516B"/>
    <w:rsid w:val="00F63507"/>
    <w:rsid w:val="00F6354F"/>
    <w:rsid w:val="00F636F2"/>
    <w:rsid w:val="00F6561D"/>
    <w:rsid w:val="00F72C9C"/>
    <w:rsid w:val="00F73C32"/>
    <w:rsid w:val="00F76B7D"/>
    <w:rsid w:val="00F85FBB"/>
    <w:rsid w:val="00F8744F"/>
    <w:rsid w:val="00F93648"/>
    <w:rsid w:val="00F965F0"/>
    <w:rsid w:val="00FA23B4"/>
    <w:rsid w:val="00FB0449"/>
    <w:rsid w:val="00FB77E9"/>
    <w:rsid w:val="00FC2D64"/>
    <w:rsid w:val="00FC3313"/>
    <w:rsid w:val="00FC7D0B"/>
    <w:rsid w:val="00FD010D"/>
    <w:rsid w:val="00FD763D"/>
    <w:rsid w:val="00FE29F2"/>
    <w:rsid w:val="00FE3EB8"/>
    <w:rsid w:val="00FE4474"/>
    <w:rsid w:val="00FF009B"/>
    <w:rsid w:val="00FF0B01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DFDBE0"/>
  <w15:chartTrackingRefBased/>
  <w15:docId w15:val="{96B16757-5FDF-4D97-8F7E-814F9027B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DCE"/>
  </w:style>
  <w:style w:type="paragraph" w:styleId="Heading1">
    <w:name w:val="heading 1"/>
    <w:basedOn w:val="Normal"/>
    <w:next w:val="Normal"/>
    <w:link w:val="Heading1Char"/>
    <w:uiPriority w:val="9"/>
    <w:qFormat/>
    <w:rsid w:val="00A10DC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8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38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DCE"/>
    <w:rPr>
      <w:rFonts w:eastAsiaTheme="majorEastAsia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A10D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0DCE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A10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A10DC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10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D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D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DC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10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0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0DC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A10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13843"/>
    <w:rPr>
      <w:rFonts w:asciiTheme="majorHAnsi" w:eastAsiaTheme="majorEastAsia" w:hAnsiTheme="majorHAnsi" w:cstheme="majorBidi"/>
      <w:b/>
      <w:sz w:val="24"/>
      <w:szCs w:val="26"/>
    </w:rPr>
  </w:style>
  <w:style w:type="table" w:styleId="GridTable1Light-Accent6">
    <w:name w:val="Grid Table 1 Light Accent 6"/>
    <w:basedOn w:val="TableNormal"/>
    <w:uiPriority w:val="46"/>
    <w:rsid w:val="008F328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B62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1384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GridTable1Light">
    <w:name w:val="Grid Table 1 Light"/>
    <w:basedOn w:val="TableNormal"/>
    <w:uiPriority w:val="46"/>
    <w:rsid w:val="001B66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position-number">
    <w:name w:val="position-number"/>
    <w:basedOn w:val="DefaultParagraphFont"/>
    <w:rsid w:val="00424623"/>
  </w:style>
  <w:style w:type="character" w:customStyle="1" w:styleId="result-id">
    <w:name w:val="result-id"/>
    <w:basedOn w:val="DefaultParagraphFont"/>
    <w:rsid w:val="00424623"/>
  </w:style>
  <w:style w:type="character" w:customStyle="1" w:styleId="docsum-authors">
    <w:name w:val="docsum-authors"/>
    <w:basedOn w:val="DefaultParagraphFont"/>
    <w:rsid w:val="00424623"/>
  </w:style>
  <w:style w:type="character" w:customStyle="1" w:styleId="docsum-journal-citation">
    <w:name w:val="docsum-journal-citation"/>
    <w:basedOn w:val="DefaultParagraphFont"/>
    <w:rsid w:val="00424623"/>
  </w:style>
  <w:style w:type="character" w:customStyle="1" w:styleId="citation-part">
    <w:name w:val="citation-part"/>
    <w:basedOn w:val="DefaultParagraphFont"/>
    <w:rsid w:val="00424623"/>
  </w:style>
  <w:style w:type="character" w:customStyle="1" w:styleId="docsum-pmid">
    <w:name w:val="docsum-pmid"/>
    <w:basedOn w:val="DefaultParagraphFont"/>
    <w:rsid w:val="00424623"/>
  </w:style>
  <w:style w:type="character" w:customStyle="1" w:styleId="publication-type">
    <w:name w:val="publication-type"/>
    <w:basedOn w:val="DefaultParagraphFont"/>
    <w:rsid w:val="0042462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2462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CA" w:eastAsia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24623"/>
    <w:rPr>
      <w:rFonts w:ascii="Arial" w:eastAsia="Times New Roman" w:hAnsi="Arial" w:cs="Arial"/>
      <w:vanish/>
      <w:sz w:val="16"/>
      <w:szCs w:val="16"/>
      <w:lang w:val="en-CA" w:eastAsia="en-CA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2462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CA" w:eastAsia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24623"/>
    <w:rPr>
      <w:rFonts w:ascii="Arial" w:eastAsia="Times New Roman" w:hAnsi="Arial" w:cs="Arial"/>
      <w:vanish/>
      <w:sz w:val="16"/>
      <w:szCs w:val="16"/>
      <w:lang w:val="en-CA" w:eastAsia="en-CA"/>
    </w:rPr>
  </w:style>
  <w:style w:type="character" w:customStyle="1" w:styleId="free-resources">
    <w:name w:val="free-resources"/>
    <w:basedOn w:val="DefaultParagraphFont"/>
    <w:rsid w:val="00424623"/>
  </w:style>
  <w:style w:type="paragraph" w:styleId="Revision">
    <w:name w:val="Revision"/>
    <w:hidden/>
    <w:uiPriority w:val="99"/>
    <w:semiHidden/>
    <w:rsid w:val="00F06E6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4455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455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112E7"/>
  </w:style>
  <w:style w:type="character" w:customStyle="1" w:styleId="apple-converted-space">
    <w:name w:val="apple-converted-space"/>
    <w:basedOn w:val="DefaultParagraphFont"/>
    <w:rsid w:val="00E112E7"/>
  </w:style>
  <w:style w:type="character" w:customStyle="1" w:styleId="eop">
    <w:name w:val="eop"/>
    <w:basedOn w:val="DefaultParagraphFont"/>
    <w:rsid w:val="00E112E7"/>
  </w:style>
  <w:style w:type="character" w:styleId="UnresolvedMention">
    <w:name w:val="Unresolved Mention"/>
    <w:basedOn w:val="DefaultParagraphFont"/>
    <w:uiPriority w:val="99"/>
    <w:semiHidden/>
    <w:unhideWhenUsed/>
    <w:rsid w:val="008378B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253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37D"/>
  </w:style>
  <w:style w:type="paragraph" w:styleId="Footer">
    <w:name w:val="footer"/>
    <w:basedOn w:val="Normal"/>
    <w:link w:val="FooterChar"/>
    <w:uiPriority w:val="99"/>
    <w:unhideWhenUsed/>
    <w:rsid w:val="005253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9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4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4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0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4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07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6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875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30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76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1454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75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104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442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174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3182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88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2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539671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8629226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978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2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6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308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68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721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759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52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2846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5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0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904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158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4670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1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39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57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7828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638040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7638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01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22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7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0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803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283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429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036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4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14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196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98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7362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2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2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45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1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224940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005809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51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3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5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58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0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74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271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577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9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7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63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12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748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784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405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0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27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85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5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07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760761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980591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8540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52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7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7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03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93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349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63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48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6301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4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24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235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90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5866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8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6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91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36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8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04791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131506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372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16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9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6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845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682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477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768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20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504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811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05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3952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8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49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90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55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96443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080677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809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2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95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7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0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190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080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69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160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8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880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315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35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2234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4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80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2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8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347360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03157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192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2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074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8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99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9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537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02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048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1738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13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04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63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872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706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9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08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8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82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12345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715376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13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2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9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3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2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9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7169e4c6170bc7008129315a545fdc69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e968a84a05f79490e67a4655ddce131a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D0DB07-C50C-48B6-9179-80BBB695CC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1016EE-BECA-48C7-B537-48F88A833D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D11537-3595-45D4-81A9-5F77F62E7DF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aine Snoswell</dc:creator>
  <cp:keywords/>
  <dc:description/>
  <cp:lastModifiedBy>Keshia De Guzman</cp:lastModifiedBy>
  <cp:revision>43</cp:revision>
  <dcterms:created xsi:type="dcterms:W3CDTF">2021-05-31T22:50:00Z</dcterms:created>
  <dcterms:modified xsi:type="dcterms:W3CDTF">2021-06-01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